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D88AE" w14:textId="569700E9" w:rsidR="00806E8D" w:rsidRDefault="00CC3A1B">
      <w:pPr>
        <w:rPr>
          <w:rFonts w:eastAsia="Malgun Gothic"/>
          <w:b/>
          <w:sz w:val="24"/>
          <w:szCs w:val="24"/>
        </w:rPr>
      </w:pPr>
      <w:r w:rsidRPr="002D2770">
        <w:rPr>
          <w:rFonts w:eastAsia="Malgun Gothic"/>
          <w:b/>
          <w:sz w:val="24"/>
          <w:szCs w:val="24"/>
        </w:rPr>
        <w:t>S2 Table. Experiment 1: Demographic analysis by educational attainment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5"/>
        <w:gridCol w:w="1635"/>
        <w:gridCol w:w="630"/>
        <w:gridCol w:w="1440"/>
        <w:gridCol w:w="2250"/>
        <w:gridCol w:w="2070"/>
      </w:tblGrid>
      <w:tr w:rsidR="00CC3A1B" w:rsidRPr="002D2770" w14:paraId="0DCEA46D" w14:textId="77777777" w:rsidTr="00F46012"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231283ED" w14:textId="77777777" w:rsidR="00CC3A1B" w:rsidRPr="002D2770" w:rsidRDefault="00CC3A1B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5BD4F3" w14:textId="77777777" w:rsidR="00CC3A1B" w:rsidRPr="002D2770" w:rsidRDefault="00CC3A1B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051B16" w14:textId="77777777" w:rsidR="00CC3A1B" w:rsidRPr="002D2770" w:rsidRDefault="00CC3A1B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2D2770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ECE64B" w14:textId="77777777" w:rsidR="00CC3A1B" w:rsidRPr="002D2770" w:rsidRDefault="00CC3A1B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4BBA25" w14:textId="77777777" w:rsidR="00CC3A1B" w:rsidRPr="002D2770" w:rsidRDefault="00CC3A1B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30CA52" w14:textId="77777777" w:rsidR="00CC3A1B" w:rsidRPr="002D2770" w:rsidRDefault="00CC3A1B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Mean Scroll-Max Percentage (SD)</w:t>
            </w:r>
          </w:p>
        </w:tc>
      </w:tr>
      <w:tr w:rsidR="00CC3A1B" w:rsidRPr="002D2770" w14:paraId="48F1F251" w14:textId="77777777" w:rsidTr="00F46012"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6AE28" w14:textId="77777777" w:rsidR="00CC3A1B" w:rsidRPr="002D2770" w:rsidRDefault="00CC3A1B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41617" w14:textId="77777777" w:rsidR="00CC3A1B" w:rsidRPr="002D2770" w:rsidRDefault="00CC3A1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≥ Bachelor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036DD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22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59334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5.3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D0057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73.0 (109.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2EA44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5.8 (23.2)</w:t>
            </w:r>
          </w:p>
        </w:tc>
      </w:tr>
      <w:tr w:rsidR="00CC3A1B" w:rsidRPr="002D2770" w14:paraId="70BBAECB" w14:textId="77777777" w:rsidTr="00F46012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9EF70" w14:textId="77777777" w:rsidR="00CC3A1B" w:rsidRPr="002D2770" w:rsidRDefault="00CC3A1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33F48" w14:textId="77777777" w:rsidR="00CC3A1B" w:rsidRPr="002D2770" w:rsidRDefault="00CC3A1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&lt; Bachelor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F6B59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60607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75.4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22C6E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217.4 (195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F7BC2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4.3 (26.4)</w:t>
            </w:r>
          </w:p>
        </w:tc>
      </w:tr>
      <w:tr w:rsidR="00CC3A1B" w:rsidRPr="002D2770" w14:paraId="25CC445C" w14:textId="77777777" w:rsidTr="00F46012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DA28C" w14:textId="77777777" w:rsidR="00CC3A1B" w:rsidRPr="002D2770" w:rsidRDefault="00CC3A1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1B7FD" w14:textId="77777777" w:rsidR="00CC3A1B" w:rsidRPr="002D2770" w:rsidRDefault="00CC3A1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C4ABD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C08BA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+11.6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7C022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25.7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295DF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+1.8</w:t>
            </w:r>
            <w:r>
              <w:rPr>
                <w:rFonts w:eastAsia="Calibri"/>
                <w:sz w:val="24"/>
                <w:szCs w:val="24"/>
              </w:rPr>
              <w:t>%</w:t>
            </w:r>
          </w:p>
        </w:tc>
      </w:tr>
      <w:tr w:rsidR="00CC3A1B" w:rsidRPr="002D2770" w14:paraId="4DC3DDA9" w14:textId="77777777" w:rsidTr="00F46012"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286747AD" w14:textId="77777777" w:rsidR="00CC3A1B" w:rsidRPr="002D2770" w:rsidRDefault="00CC3A1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vAlign w:val="center"/>
          </w:tcPr>
          <w:p w14:paraId="1D3591EA" w14:textId="77777777" w:rsidR="00CC3A1B" w:rsidRPr="002D2770" w:rsidRDefault="00CC3A1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2B2B7E39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3E961DBC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z</w:t>
            </w:r>
            <w:r w:rsidRPr="002D2770">
              <w:rPr>
                <w:rFonts w:eastAsia="Calibri"/>
                <w:sz w:val="24"/>
                <w:szCs w:val="24"/>
              </w:rPr>
              <w:t xml:space="preserve"> = 2.35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F84A6" w14:textId="77777777" w:rsidR="00CC3A1B" w:rsidRPr="007D6281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7D6281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7D6281">
              <w:rPr>
                <w:rFonts w:eastAsia="Calibri"/>
                <w:sz w:val="24"/>
                <w:szCs w:val="24"/>
              </w:rPr>
              <w:t xml:space="preserve">192) = -2.44 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0957E" w14:textId="77777777" w:rsidR="00CC3A1B" w:rsidRPr="007D6281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7D6281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7D6281">
              <w:rPr>
                <w:rFonts w:eastAsia="Calibri"/>
                <w:sz w:val="24"/>
                <w:szCs w:val="24"/>
              </w:rPr>
              <w:t>334) = 0.55</w:t>
            </w:r>
          </w:p>
        </w:tc>
      </w:tr>
      <w:tr w:rsidR="00CC3A1B" w:rsidRPr="002D2770" w14:paraId="41120594" w14:textId="77777777" w:rsidTr="00F46012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B82E5" w14:textId="77777777" w:rsidR="00CC3A1B" w:rsidRPr="002D2770" w:rsidRDefault="00CC3A1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9779D" w14:textId="77777777" w:rsidR="00CC3A1B" w:rsidRPr="002D2770" w:rsidRDefault="00CC3A1B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2D2770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E9595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D3CE9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 xml:space="preserve">&lt; 0.05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690EE" w14:textId="77777777" w:rsidR="00CC3A1B" w:rsidRPr="007D6281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7D6281">
              <w:rPr>
                <w:rFonts w:eastAsia="Calibri"/>
                <w:sz w:val="24"/>
                <w:szCs w:val="24"/>
              </w:rPr>
              <w:t xml:space="preserve"> &lt; 0.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2F5F1" w14:textId="77777777" w:rsidR="00CC3A1B" w:rsidRPr="007D6281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7D6281">
              <w:rPr>
                <w:rFonts w:eastAsia="Calibri"/>
                <w:sz w:val="24"/>
                <w:szCs w:val="24"/>
              </w:rPr>
              <w:t>= 0.58 NS</w:t>
            </w:r>
          </w:p>
        </w:tc>
      </w:tr>
      <w:tr w:rsidR="00CC3A1B" w:rsidRPr="00EC0736" w14:paraId="13782372" w14:textId="77777777" w:rsidTr="00F46012"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B6CCF3C" w14:textId="77777777" w:rsidR="00CC3A1B" w:rsidRPr="002D2770" w:rsidRDefault="00CC3A1B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ontrol</w:t>
            </w:r>
            <w:r w:rsidRPr="002D2770"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3425" w14:textId="77777777" w:rsidR="00CC3A1B" w:rsidRPr="002D2770" w:rsidRDefault="00CC3A1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≥ Bachelor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5950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4527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 xml:space="preserve">-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C302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93.0 (163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F565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92.0 (19.4)</w:t>
            </w:r>
          </w:p>
        </w:tc>
      </w:tr>
      <w:tr w:rsidR="00CC3A1B" w:rsidRPr="00EC0736" w14:paraId="5299AB0F" w14:textId="77777777" w:rsidTr="00F46012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49AB8" w14:textId="77777777" w:rsidR="00CC3A1B" w:rsidRPr="002D2770" w:rsidRDefault="00CC3A1B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03133" w14:textId="77777777" w:rsidR="00CC3A1B" w:rsidRPr="002D2770" w:rsidRDefault="00CC3A1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&lt; Bachelor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C5FC0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21AA6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51A3D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176.5 (110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C5805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7.0 (26.1)</w:t>
            </w:r>
          </w:p>
        </w:tc>
      </w:tr>
      <w:tr w:rsidR="00CC3A1B" w:rsidRPr="00EC0736" w14:paraId="525AE68E" w14:textId="77777777" w:rsidTr="00F46012"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6C442E3F" w14:textId="77777777" w:rsidR="00CC3A1B" w:rsidRPr="002D2770" w:rsidRDefault="00CC3A1B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AF11E3" w14:textId="77777777" w:rsidR="00CC3A1B" w:rsidRPr="002D2770" w:rsidRDefault="00CC3A1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4DF3A0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8829DF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BB4DD2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8.6%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A523CA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5.4%</w:t>
            </w:r>
          </w:p>
        </w:tc>
      </w:tr>
      <w:tr w:rsidR="00CC3A1B" w:rsidRPr="001A44E4" w14:paraId="3A9F0236" w14:textId="77777777" w:rsidTr="00F46012"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044BBE31" w14:textId="77777777" w:rsidR="00CC3A1B" w:rsidRPr="002D2770" w:rsidRDefault="00CC3A1B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vAlign w:val="center"/>
          </w:tcPr>
          <w:p w14:paraId="68CC00CA" w14:textId="77777777" w:rsidR="00CC3A1B" w:rsidRPr="002D2770" w:rsidRDefault="00CC3A1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2D2770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75473EEA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494588AC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0B991D75" w14:textId="77777777" w:rsidR="00CC3A1B" w:rsidRPr="00A278AF" w:rsidRDefault="00CC3A1B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73) = 0.77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0C0BC55C" w14:textId="77777777" w:rsidR="00CC3A1B" w:rsidRPr="00A278AF" w:rsidRDefault="00CC3A1B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34) = 1.37</w:t>
            </w:r>
          </w:p>
        </w:tc>
      </w:tr>
      <w:tr w:rsidR="00CC3A1B" w:rsidRPr="001A44E4" w14:paraId="33E79463" w14:textId="77777777" w:rsidTr="00F46012"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01249668" w14:textId="77777777" w:rsidR="00CC3A1B" w:rsidRPr="002D2770" w:rsidRDefault="00CC3A1B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vAlign w:val="center"/>
          </w:tcPr>
          <w:p w14:paraId="73AABD83" w14:textId="77777777" w:rsidR="00CC3A1B" w:rsidRPr="002D2770" w:rsidRDefault="00CC3A1B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2D2770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8355175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082FF73" w14:textId="77777777" w:rsidR="00CC3A1B" w:rsidRPr="002D2770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2D2770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2C8EA1B1" w14:textId="77777777" w:rsidR="00CC3A1B" w:rsidRPr="00A278AF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 xml:space="preserve">= 0.44 NS 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76DDBEA4" w14:textId="77777777" w:rsidR="00CC3A1B" w:rsidRPr="00A278AF" w:rsidRDefault="00CC3A1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 xml:space="preserve">= </w:t>
            </w:r>
            <w:r>
              <w:rPr>
                <w:rFonts w:eastAsia="Calibri"/>
                <w:sz w:val="24"/>
                <w:szCs w:val="24"/>
              </w:rPr>
              <w:t>0</w:t>
            </w:r>
            <w:r w:rsidRPr="00A278AF">
              <w:rPr>
                <w:rFonts w:eastAsia="Calibri"/>
                <w:sz w:val="24"/>
                <w:szCs w:val="24"/>
              </w:rPr>
              <w:t>.17 NS</w:t>
            </w:r>
          </w:p>
        </w:tc>
      </w:tr>
    </w:tbl>
    <w:p w14:paraId="7A0ABBF0" w14:textId="77777777" w:rsidR="00CC3A1B" w:rsidRDefault="00CC3A1B">
      <w:bookmarkStart w:id="0" w:name="_GoBack"/>
      <w:bookmarkEnd w:id="0"/>
    </w:p>
    <w:sectPr w:rsidR="00CC3A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E8D"/>
    <w:rsid w:val="00806E8D"/>
    <w:rsid w:val="00CC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2398F"/>
  <w15:chartTrackingRefBased/>
  <w15:docId w15:val="{D0D2118B-4629-4AE5-8BC2-7F4283BF8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C3A1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3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49:00Z</dcterms:created>
  <dcterms:modified xsi:type="dcterms:W3CDTF">2023-04-07T10:49:00Z</dcterms:modified>
</cp:coreProperties>
</file>